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Verdana" w:hAnsi="Verdana" w:cs="Arial"/>
          <w:color w:val="000000"/>
          <w:sz w:val="16"/>
          <w:szCs w:val="16"/>
        </w:rPr>
      </w:pPr>
      <w:r>
        <w:rPr>
          <w:rFonts w:cs="Arial" w:ascii="Verdana" w:hAnsi="Verdana"/>
          <w:color w:val="000000"/>
          <w:sz w:val="16"/>
          <w:szCs w:val="16"/>
        </w:rPr>
        <w:t>Table S1: Pfam 24 domains categorized as photobiologically relevant in this analysis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360"/>
        <w:gridCol w:w="5290"/>
      </w:tblGrid>
      <w:tr>
        <w:trPr>
          <w:tblHeader w:val="true"/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16"/>
                <w:szCs w:val="16"/>
                <w:lang w:eastAsia="en-GB"/>
              </w:rPr>
              <w:t>Pfam I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16"/>
                <w:szCs w:val="16"/>
                <w:lang w:eastAsia="en-GB"/>
              </w:rPr>
              <w:t>Pfam accession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b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Bac_chlor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043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Bacteriochlorophyll C binding protein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BCH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728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2-vinyl bacteriochlorophyllide hydratase (BCHF)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BChl_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32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Bacteriochlorophyll A protein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BLU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4940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Sensors of blue-light using FAD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Btp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343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BtpA family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ytB6-F_Fe-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880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 xml:space="preserve">Cytochrome B6-F complex Fe-S subunit 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ytoC_R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27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nthetic reaction centre cytochrome C subunit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ytochrome-c55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10643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P840 reaction-centre cytochrome c-551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H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962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ihaem cytochrome c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NA_photolyas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0875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NA photolyase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PRP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424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eoxyribodipyrimidine photo-lyase-related protein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FAD_binding_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344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FAD binding domain of DNA photolyase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Fe_bilin_re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599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Ferredoxin-dependent bilin reductase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Glyco_hydro_67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747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Glycosyl hydrolase family 67 C-terminus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Glyco_hydro_67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7488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Glycosyl hydrolase family 67 middle domain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Glyco_hydro_67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3648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Glycosyl hydrolase family 67 N-terminus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HEAT_PB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3130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BS lyase HEAT-like repeat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Lycopene_cyc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583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Lycopene cyclase protein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Mg_chelatas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1078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Magnesium chelatase, subunit ChlI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MSP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171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Manganese-stabilising protein / photosystem II polypeptide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dh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1071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ADH dehydrogenase transmembrane subunit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CP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429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eridinin-chlorophyll A binding protein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etG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529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ytochrome B6-F complex subunit 5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_R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012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nthetic reaction centre protein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RCH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396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nthetic reaction centre, H-chain N-terminal region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aA_PsaB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0223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 psaA/psaB protein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a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53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aD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a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605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 reaction centre subunit XI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a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7465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 protein M (PsaM)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a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5479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 reaction centre subunit N (PSAN or PSI-N)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aX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8078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aX family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H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073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I 10 kDa phosphoprotein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I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53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I reaction centre I protein (PSII 4.8 kDa protein)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J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1788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J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K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533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I 4 kDa reaction centre component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419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L protein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515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I reaction centre M protein (PsbM)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468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I reaction centre N protein (psbN)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P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1789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P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Q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575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Oxygen evolving enhancer protein 3 (PsbQ)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4725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I 10 kDa polypeptide PsbR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T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1405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I reaction centre T protein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U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651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I 12 kDa extrinsic protein (PsbU)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W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7123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I reaction centre W protein (PsbW)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X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659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I reaction centre X protein (PsbX)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bY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6298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I protein Y (PsbY)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I_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079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 reaction centre subunit VIII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I_Psa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42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 reaction centre subunit IV / PsaE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I_Psa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50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 reaction centre subunit III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I_PsaH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324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 reaction centre subunit VI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I_PsaJ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170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 reaction centre subunit IX / PsaJ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I_PSAK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124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 psaG / psaK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SII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042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II protein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ufQ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5398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ufQ cytochrome subunit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RC-P840_Psc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1065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system P840 reaction centre protein PscD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SCO1-Sen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630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SCO1/SenC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TspO_MB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3073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TspO/MBR family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VD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713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Violaxanthin de-epoxidase (VDE)</w:t>
            </w:r>
          </w:p>
        </w:tc>
      </w:tr>
      <w:tr>
        <w:trPr>
          <w:trHeight w:val="17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Ycf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F0239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Ycf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0:02:00Z</dcterms:created>
  <dc:creator>pbuttigi</dc:creator>
  <dc:description/>
  <cp:keywords/>
  <dc:language>en-US</dc:language>
  <cp:lastModifiedBy>pbuttigi</cp:lastModifiedBy>
  <dcterms:modified xsi:type="dcterms:W3CDTF">2013-01-11T10:46:00Z</dcterms:modified>
  <cp:revision>3</cp:revision>
  <dc:subject/>
  <dc:title/>
</cp:coreProperties>
</file>